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769" w:type="dxa"/>
        <w:jc w:val="center"/>
        <w:tblLook w:val="04A0" w:firstRow="1" w:lastRow="0" w:firstColumn="1" w:lastColumn="0" w:noHBand="0" w:noVBand="1"/>
      </w:tblPr>
      <w:tblGrid>
        <w:gridCol w:w="1202"/>
        <w:gridCol w:w="1202"/>
        <w:gridCol w:w="1202"/>
        <w:gridCol w:w="4163"/>
      </w:tblGrid>
      <w:tr w:rsidR="003C3C78" w:rsidRPr="003C3C78" w14:paraId="38F19A0F" w14:textId="77777777" w:rsidTr="003C3C78">
        <w:trPr>
          <w:trHeight w:val="246"/>
          <w:jc w:val="center"/>
        </w:trPr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96647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ecies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5990C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e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D2061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er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FD37F" w14:textId="688CDBB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quence (5'-3')</w:t>
            </w:r>
          </w:p>
        </w:tc>
      </w:tr>
      <w:tr w:rsidR="003C3C78" w:rsidRPr="003C3C78" w14:paraId="048EF31F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01302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uman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5FA3C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tin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A6B7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orward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188EE" w14:textId="77777777" w:rsidR="003C3C78" w:rsidRPr="003C3C78" w:rsidRDefault="003C3C78" w:rsidP="003C3C78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TGTGGCCGAGGACTTTGATT</w:t>
            </w:r>
          </w:p>
        </w:tc>
      </w:tr>
      <w:tr w:rsidR="003C3C78" w:rsidRPr="003C3C78" w14:paraId="70E7ECA5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1ABDF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B9261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838F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verse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2C338" w14:textId="77777777" w:rsidR="003C3C78" w:rsidRPr="003C3C78" w:rsidRDefault="003C3C78" w:rsidP="003C3C78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GTGGGGTGGCTTTTAGGATG</w:t>
            </w:r>
          </w:p>
        </w:tc>
      </w:tr>
      <w:tr w:rsidR="003C3C78" w:rsidRPr="003C3C78" w14:paraId="2BE91854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63B7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41B02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C3C78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bs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CBFB2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orward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2CA56" w14:textId="77777777" w:rsidR="003C3C78" w:rsidRPr="003C3C78" w:rsidRDefault="003C3C78" w:rsidP="003C3C78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CTGAAGTGTGAGCTCTTG</w:t>
            </w:r>
          </w:p>
        </w:tc>
      </w:tr>
      <w:tr w:rsidR="003C3C78" w:rsidRPr="003C3C78" w14:paraId="6CCA88BD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729EE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5A04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A1B07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verse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BB1A4" w14:textId="77777777" w:rsidR="003C3C78" w:rsidRPr="003C3C78" w:rsidRDefault="003C3C78" w:rsidP="003C3C78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CGATGATGCAGCGATAGC</w:t>
            </w:r>
          </w:p>
        </w:tc>
      </w:tr>
      <w:tr w:rsidR="003C3C78" w:rsidRPr="003C3C78" w14:paraId="582032E9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CA24A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AAC74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C3C78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th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6A120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orward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0314D" w14:textId="77777777" w:rsidR="003C3C78" w:rsidRPr="003C3C78" w:rsidRDefault="003C3C78" w:rsidP="003C3C78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ATTTACTCTGGCCGAGAGC</w:t>
            </w:r>
          </w:p>
        </w:tc>
      </w:tr>
      <w:tr w:rsidR="003C3C78" w:rsidRPr="003C3C78" w14:paraId="7F9136F2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DE99C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80520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97558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verse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766D8" w14:textId="77777777" w:rsidR="003C3C78" w:rsidRPr="003C3C78" w:rsidRDefault="003C3C78" w:rsidP="003C3C78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CCTCTAAGCCCACAGAAAG</w:t>
            </w:r>
          </w:p>
        </w:tc>
      </w:tr>
      <w:tr w:rsidR="003C3C78" w:rsidRPr="003C3C78" w14:paraId="0A51789C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5D0E3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B4863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C3C78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st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4F972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orward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27CFB" w14:textId="77777777" w:rsidR="003C3C78" w:rsidRPr="003C3C78" w:rsidRDefault="003C3C78" w:rsidP="003C3C78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CGCTTTCTTCGACATC</w:t>
            </w:r>
          </w:p>
        </w:tc>
      </w:tr>
      <w:tr w:rsidR="003C3C78" w:rsidRPr="003C3C78" w14:paraId="68252958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CC0D3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E5BC9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3EEAF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verse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8800C" w14:textId="77777777" w:rsidR="003C3C78" w:rsidRPr="003C3C78" w:rsidRDefault="003C3C78" w:rsidP="003C3C78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GGCGTCGTAGATCACG</w:t>
            </w:r>
          </w:p>
        </w:tc>
      </w:tr>
      <w:tr w:rsidR="003C3C78" w:rsidRPr="003C3C78" w14:paraId="48852A2E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FFEC4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D9154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2m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CFB30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orward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D38B4" w14:textId="77777777" w:rsidR="003C3C78" w:rsidRPr="003C3C78" w:rsidRDefault="003C3C78" w:rsidP="003C3C78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CCAAGATAGTTAAGTGGGATCG</w:t>
            </w:r>
          </w:p>
        </w:tc>
      </w:tr>
      <w:tr w:rsidR="003C3C78" w:rsidRPr="003C3C78" w14:paraId="33EC65AE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009EB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942BA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1C8EB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verse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58FDA" w14:textId="77777777" w:rsidR="003C3C78" w:rsidRPr="003C3C78" w:rsidRDefault="003C3C78" w:rsidP="003C3C78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CATCCAATCCAAATGCGGC</w:t>
            </w:r>
          </w:p>
        </w:tc>
      </w:tr>
      <w:tr w:rsidR="003C3C78" w:rsidRPr="003C3C78" w14:paraId="1F8FEF8B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99A2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39206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s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5D689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orward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3FDE5" w14:textId="77777777" w:rsidR="003C3C78" w:rsidRPr="003C3C78" w:rsidRDefault="003C3C78" w:rsidP="003C3C78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GCCCTGTAATTGGAATGAGTC</w:t>
            </w:r>
          </w:p>
        </w:tc>
      </w:tr>
      <w:tr w:rsidR="003C3C78" w:rsidRPr="003C3C78" w14:paraId="2BE7ECC2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5678F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2BE67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F4D29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verse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FEC46" w14:textId="77777777" w:rsidR="003C3C78" w:rsidRPr="003C3C78" w:rsidRDefault="003C3C78" w:rsidP="003C3C78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GCTCCCAAGATCCAACTAC</w:t>
            </w:r>
          </w:p>
        </w:tc>
      </w:tr>
      <w:tr w:rsidR="003C3C78" w:rsidRPr="003C3C78" w14:paraId="20396BD0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29235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0033F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C3C78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lc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97BCC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orward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4151" w14:textId="77777777" w:rsidR="003C3C78" w:rsidRPr="003C3C78" w:rsidRDefault="003C3C78" w:rsidP="003C3C78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GCACAAGGACGTTCTCAAGT</w:t>
            </w:r>
          </w:p>
        </w:tc>
      </w:tr>
      <w:tr w:rsidR="003C3C78" w:rsidRPr="003C3C78" w14:paraId="4687ABF7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C48E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66C0F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2136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verse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3036F" w14:textId="77777777" w:rsidR="003C3C78" w:rsidRPr="003C3C78" w:rsidRDefault="003C3C78" w:rsidP="003C3C78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AGGGTAGGATGGTTTGGG</w:t>
            </w:r>
          </w:p>
        </w:tc>
      </w:tr>
      <w:tr w:rsidR="003C3C78" w:rsidRPr="003C3C78" w14:paraId="05B6986D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CF91F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04AA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o-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59E8A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orward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FD120" w14:textId="77777777" w:rsidR="003C3C78" w:rsidRPr="003C3C78" w:rsidRDefault="003C3C78" w:rsidP="003C3C78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AGAAGAGGCCAAGACTGCG</w:t>
            </w:r>
          </w:p>
        </w:tc>
      </w:tr>
      <w:tr w:rsidR="003C3C78" w:rsidRPr="003C3C78" w14:paraId="7DEAE3A8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236A8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B98C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62CFD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verse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8CCF0" w14:textId="77777777" w:rsidR="003C3C78" w:rsidRPr="003C3C78" w:rsidRDefault="003C3C78" w:rsidP="003C3C78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GGCAGAATCTTGCACTTTGTT</w:t>
            </w:r>
          </w:p>
        </w:tc>
      </w:tr>
      <w:tr w:rsidR="003C3C78" w:rsidRPr="003C3C78" w14:paraId="010A2D63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CA762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E1E1D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C3C78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xn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60B42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orward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AE32D" w14:textId="77777777" w:rsidR="003C3C78" w:rsidRPr="003C3C78" w:rsidRDefault="003C3C78" w:rsidP="003C3C78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CCTCTCTGAAAAGTATTCCAACG</w:t>
            </w:r>
          </w:p>
        </w:tc>
      </w:tr>
      <w:tr w:rsidR="003C3C78" w:rsidRPr="003C3C78" w14:paraId="160ED983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BE223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F5B3D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C2894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verse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D5B27" w14:textId="77777777" w:rsidR="003C3C78" w:rsidRPr="003C3C78" w:rsidRDefault="003C3C78" w:rsidP="003C3C78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GGCTCCAGAAAATTCACCCA</w:t>
            </w:r>
          </w:p>
        </w:tc>
      </w:tr>
      <w:tr w:rsidR="003C3C78" w:rsidRPr="003C3C78" w14:paraId="580220DF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3142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936E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xnrd-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DD6BB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orward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36979" w14:textId="77777777" w:rsidR="003C3C78" w:rsidRPr="003C3C78" w:rsidRDefault="003C3C78" w:rsidP="003C3C78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TGGGCAATTTATTGGTCCTCAC</w:t>
            </w:r>
          </w:p>
        </w:tc>
      </w:tr>
      <w:tr w:rsidR="003C3C78" w:rsidRPr="003C3C78" w14:paraId="467864C5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3E3A6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152EF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78FC9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verse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009C" w14:textId="77777777" w:rsidR="003C3C78" w:rsidRPr="003C3C78" w:rsidRDefault="003C3C78" w:rsidP="003C3C78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CCAAGTAACGTGGTCTTTCAC</w:t>
            </w:r>
          </w:p>
        </w:tc>
      </w:tr>
      <w:tr w:rsidR="003C3C78" w:rsidRPr="003C3C78" w14:paraId="759892E1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EBC66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E5EF0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t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CD469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orward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D94F6" w14:textId="77777777" w:rsidR="003C3C78" w:rsidRPr="003C3C78" w:rsidRDefault="003C3C78" w:rsidP="003C3C78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TAATCCATTCGATCTCACC</w:t>
            </w:r>
          </w:p>
        </w:tc>
      </w:tr>
      <w:tr w:rsidR="003C3C78" w:rsidRPr="003C3C78" w14:paraId="3F7518F8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7C921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BFFE2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4558C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verse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2AA89" w14:textId="77777777" w:rsidR="003C3C78" w:rsidRPr="003C3C78" w:rsidRDefault="003C3C78" w:rsidP="003C3C78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GCGGTGAGTGTCAGGATAG</w:t>
            </w:r>
          </w:p>
        </w:tc>
      </w:tr>
      <w:tr w:rsidR="003C3C78" w:rsidRPr="003C3C78" w14:paraId="4A435FC9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BBBB6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F1E3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C3C78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sr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850DA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orward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2AEA9" w14:textId="77777777" w:rsidR="003C3C78" w:rsidRPr="003C3C78" w:rsidRDefault="003C3C78" w:rsidP="003C3C78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TTGCGTGAATGTTGGATGT</w:t>
            </w:r>
          </w:p>
        </w:tc>
      </w:tr>
      <w:tr w:rsidR="003C3C78" w:rsidRPr="003C3C78" w14:paraId="4706DDEE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E8C6C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DBC03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2A271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verse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C3B5" w14:textId="77777777" w:rsidR="003C3C78" w:rsidRPr="003C3C78" w:rsidRDefault="003C3C78" w:rsidP="003C3C78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ACCTCTATTGTGGGCTTGG</w:t>
            </w:r>
          </w:p>
        </w:tc>
      </w:tr>
      <w:tr w:rsidR="003C3C78" w:rsidRPr="003C3C78" w14:paraId="448BA0F6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CD1DE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C2CC1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px-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DD2BC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orward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A6259" w14:textId="77777777" w:rsidR="003C3C78" w:rsidRPr="003C3C78" w:rsidRDefault="003C3C78" w:rsidP="003C3C78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CTTCCCGTGTAACCAGT</w:t>
            </w:r>
          </w:p>
        </w:tc>
      </w:tr>
      <w:tr w:rsidR="003C3C78" w:rsidRPr="003C3C78" w14:paraId="0572B147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AD2C9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458F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A3EEF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verse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D5BAD" w14:textId="77777777" w:rsidR="003C3C78" w:rsidRPr="003C3C78" w:rsidRDefault="003C3C78" w:rsidP="003C3C78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GAACTCTTTGATCTCTTCGT</w:t>
            </w:r>
          </w:p>
        </w:tc>
      </w:tr>
      <w:tr w:rsidR="003C3C78" w:rsidRPr="003C3C78" w14:paraId="3916046A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79177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3D32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px-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CA57E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orward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5B60E" w14:textId="77777777" w:rsidR="003C3C78" w:rsidRPr="003C3C78" w:rsidRDefault="003C3C78" w:rsidP="003C3C78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ACCAGTTTGGGCATCAG</w:t>
            </w:r>
          </w:p>
        </w:tc>
      </w:tr>
      <w:tr w:rsidR="003C3C78" w:rsidRPr="003C3C78" w14:paraId="5E98070A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41B5F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ABC37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3665F" w14:textId="77777777" w:rsidR="003C3C78" w:rsidRPr="003C3C78" w:rsidRDefault="003C3C78" w:rsidP="003C3C78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verse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FC91" w14:textId="77777777" w:rsidR="003C3C78" w:rsidRPr="003C3C78" w:rsidRDefault="003C3C78" w:rsidP="003C3C78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TTCACCTCGCACTTCTCG</w:t>
            </w:r>
          </w:p>
        </w:tc>
      </w:tr>
      <w:tr w:rsidR="00A327DF" w:rsidRPr="003C3C78" w14:paraId="26B1908E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ACBF5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F63B2" w14:textId="027DD6D1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e-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0A0DF" w14:textId="304559E0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orward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8527D" w14:textId="6B2379F0" w:rsidR="00A327DF" w:rsidRPr="003C3C78" w:rsidRDefault="00A327DF" w:rsidP="00A327DF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327DF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CCATTGGTCTTCTGTCACC</w:t>
            </w:r>
          </w:p>
        </w:tc>
      </w:tr>
      <w:tr w:rsidR="00A327DF" w:rsidRPr="003C3C78" w14:paraId="4468C0D2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93C7E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29BFF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74088" w14:textId="6F95A45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verse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37268" w14:textId="403D958E" w:rsidR="00A327DF" w:rsidRPr="003C3C78" w:rsidRDefault="00A327DF" w:rsidP="00A327DF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327DF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GACCATCCACCTCCACTTCTC</w:t>
            </w:r>
          </w:p>
        </w:tc>
      </w:tr>
      <w:tr w:rsidR="00A327DF" w:rsidRPr="003C3C78" w14:paraId="30F38021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879B5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1F2DD" w14:textId="5FB1D652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mprss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EE785" w14:textId="1288B323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orward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4ADFD" w14:textId="1DFDDBFE" w:rsidR="00A327DF" w:rsidRPr="003C3C78" w:rsidRDefault="00A327DF" w:rsidP="00A327DF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327DF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CTCTAACTGGTGTGATGGCGT</w:t>
            </w:r>
          </w:p>
        </w:tc>
      </w:tr>
      <w:tr w:rsidR="00A327DF" w:rsidRPr="003C3C78" w14:paraId="36BE9073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FD2F0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BE7EE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D456B" w14:textId="214CF2E6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verse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CD6F0" w14:textId="4DA3913C" w:rsidR="00A327DF" w:rsidRPr="003C3C78" w:rsidRDefault="00A327DF" w:rsidP="00A327DF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327DF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GCCAGGACTTCCTCTGAGATG</w:t>
            </w:r>
          </w:p>
        </w:tc>
      </w:tr>
      <w:tr w:rsidR="00A327DF" w:rsidRPr="003C3C78" w14:paraId="1DFA2305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2E599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use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EE5B0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px-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E793D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orward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DED01" w14:textId="77777777" w:rsidR="00A327DF" w:rsidRPr="003C3C78" w:rsidRDefault="00A327DF" w:rsidP="00A327DF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GTTCGAGCCCAATTTTACA</w:t>
            </w:r>
          </w:p>
        </w:tc>
      </w:tr>
      <w:tr w:rsidR="00A327DF" w:rsidRPr="003C3C78" w14:paraId="375565A1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E40C6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7AA1F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637F6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verse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DA3E5" w14:textId="77777777" w:rsidR="00A327DF" w:rsidRPr="003C3C78" w:rsidRDefault="00A327DF" w:rsidP="00A327DF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CCACCAGGAACTTCTCAAA</w:t>
            </w:r>
          </w:p>
        </w:tc>
      </w:tr>
      <w:tr w:rsidR="00A327DF" w:rsidRPr="003C3C78" w14:paraId="080221EC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8985E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A47E8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px-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56F7D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orward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2F0F0" w14:textId="77777777" w:rsidR="00A327DF" w:rsidRPr="003C3C78" w:rsidRDefault="00A327DF" w:rsidP="00A327DF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GTCAGTTTTGCCTCATTG</w:t>
            </w:r>
          </w:p>
        </w:tc>
      </w:tr>
      <w:tr w:rsidR="00A327DF" w:rsidRPr="003C3C78" w14:paraId="6116C869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2271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1C60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741C0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verse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24967" w14:textId="77777777" w:rsidR="00A327DF" w:rsidRPr="003C3C78" w:rsidRDefault="00A327DF" w:rsidP="00A327DF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TCCATGCACGAATTCTCAG</w:t>
            </w:r>
          </w:p>
        </w:tc>
      </w:tr>
      <w:tr w:rsidR="00A327DF" w:rsidRPr="003C3C78" w14:paraId="62AABD25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355BC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CF538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t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86313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orward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DA1F3" w14:textId="77777777" w:rsidR="00A327DF" w:rsidRPr="003C3C78" w:rsidRDefault="00A327DF" w:rsidP="00A327DF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GACGCTCAGCTTTTCATTC</w:t>
            </w:r>
          </w:p>
        </w:tc>
      </w:tr>
      <w:tr w:rsidR="00A327DF" w:rsidRPr="003C3C78" w14:paraId="7E7AEBBC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7146D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76739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FD671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verse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273A3" w14:textId="77777777" w:rsidR="00A327DF" w:rsidRPr="003C3C78" w:rsidRDefault="00A327DF" w:rsidP="00A327DF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TGTCCAGAAGAGCCTGGAT</w:t>
            </w:r>
          </w:p>
        </w:tc>
      </w:tr>
      <w:tr w:rsidR="00A327DF" w:rsidRPr="003C3C78" w14:paraId="68304C8E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27BFD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B79F0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C3C78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lc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1F502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orward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1B48" w14:textId="77777777" w:rsidR="00A327DF" w:rsidRPr="003C3C78" w:rsidRDefault="00A327DF" w:rsidP="00A327DF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ACCTGGATGATGCCAACGAG</w:t>
            </w:r>
          </w:p>
        </w:tc>
      </w:tr>
      <w:tr w:rsidR="00A327DF" w:rsidRPr="003C3C78" w14:paraId="3A0F9C13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5D4A8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BE82E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6FA8F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verse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3597" w14:textId="77777777" w:rsidR="00A327DF" w:rsidRPr="003C3C78" w:rsidRDefault="00A327DF" w:rsidP="00A327DF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CTCCATTGGTCGGAACTCTAC</w:t>
            </w:r>
          </w:p>
        </w:tc>
      </w:tr>
      <w:tr w:rsidR="00A327DF" w:rsidRPr="003C3C78" w14:paraId="182D2647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63EA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CC7C6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xnrd-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C082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orward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E234D" w14:textId="77777777" w:rsidR="00A327DF" w:rsidRPr="003C3C78" w:rsidRDefault="00A327DF" w:rsidP="00A327DF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GTCACATCGGCTCGCTGAACT</w:t>
            </w:r>
          </w:p>
        </w:tc>
      </w:tr>
      <w:tr w:rsidR="00A327DF" w:rsidRPr="003C3C78" w14:paraId="2D4C8441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23B73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F7376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D30AF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verse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199F8" w14:textId="77777777" w:rsidR="00A327DF" w:rsidRPr="003C3C78" w:rsidRDefault="00A327DF" w:rsidP="00A327DF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ATGAGGAACCGCTCTGCTGAA</w:t>
            </w:r>
          </w:p>
        </w:tc>
      </w:tr>
      <w:tr w:rsidR="00A327DF" w:rsidRPr="003C3C78" w14:paraId="0F0D55FC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A7E30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7E9B4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C3C78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nfa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D7861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orward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000D9" w14:textId="77777777" w:rsidR="00A327DF" w:rsidRPr="003C3C78" w:rsidRDefault="00A327DF" w:rsidP="00A327DF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TGCACTTTGGAGTGATCGG</w:t>
            </w:r>
          </w:p>
        </w:tc>
      </w:tr>
      <w:tr w:rsidR="00A327DF" w:rsidRPr="003C3C78" w14:paraId="54D49917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4D29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4E29B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61D71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verse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43652" w14:textId="77777777" w:rsidR="00A327DF" w:rsidRPr="003C3C78" w:rsidRDefault="00A327DF" w:rsidP="00A327DF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CAGCTTGAGGGTTTGCTAC</w:t>
            </w:r>
          </w:p>
        </w:tc>
      </w:tr>
      <w:tr w:rsidR="00A327DF" w:rsidRPr="003C3C78" w14:paraId="20D80EAC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1F51F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AA70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l-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84E0C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orward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70784" w14:textId="77777777" w:rsidR="00A327DF" w:rsidRPr="003C3C78" w:rsidRDefault="00A327DF" w:rsidP="00A327DF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ACCACTTCACAAGTCGGAGGC</w:t>
            </w:r>
          </w:p>
        </w:tc>
      </w:tr>
      <w:tr w:rsidR="00A327DF" w:rsidRPr="003C3C78" w14:paraId="52CD304A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7AD69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44F36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FC20E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verse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45B3F" w14:textId="77777777" w:rsidR="00A327DF" w:rsidRPr="003C3C78" w:rsidRDefault="00A327DF" w:rsidP="00A327DF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TGCAAGTGCATCATCGTTGTTC</w:t>
            </w:r>
          </w:p>
        </w:tc>
      </w:tr>
      <w:tr w:rsidR="00A327DF" w:rsidRPr="003C3C78" w14:paraId="24E21717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26DC3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99460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l-1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0C1A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orward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2A80" w14:textId="77777777" w:rsidR="00A327DF" w:rsidRPr="003C3C78" w:rsidRDefault="00A327DF" w:rsidP="00A327DF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TTATGATGGCCCTGTGCCT</w:t>
            </w:r>
          </w:p>
        </w:tc>
      </w:tr>
      <w:tr w:rsidR="00A327DF" w:rsidRPr="003C3C78" w14:paraId="5E59E78A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C95BD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938F8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B5C9B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verse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C9055" w14:textId="77777777" w:rsidR="00A327DF" w:rsidRPr="003C3C78" w:rsidRDefault="00A327DF" w:rsidP="00A327DF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GCTCATCAATAACTGCCAGC</w:t>
            </w:r>
          </w:p>
        </w:tc>
      </w:tr>
      <w:tr w:rsidR="00A327DF" w:rsidRPr="003C3C78" w14:paraId="617A8D51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49118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F1824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2m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DEF6C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orward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6F3FB" w14:textId="77777777" w:rsidR="00A327DF" w:rsidRPr="003C3C78" w:rsidRDefault="00A327DF" w:rsidP="00A327DF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TTCACCCCCACTGAGACTG</w:t>
            </w:r>
          </w:p>
        </w:tc>
      </w:tr>
      <w:tr w:rsidR="00A327DF" w:rsidRPr="003C3C78" w14:paraId="19F86760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C51EA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F50A7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5FDEC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verse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B05C0" w14:textId="77777777" w:rsidR="00A327DF" w:rsidRPr="003C3C78" w:rsidRDefault="00A327DF" w:rsidP="00A327DF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GCTATTTCTTTCTGCGTC</w:t>
            </w:r>
          </w:p>
        </w:tc>
      </w:tr>
      <w:tr w:rsidR="00A327DF" w:rsidRPr="003C3C78" w14:paraId="6F8AEF4E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2926F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iral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88DE2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DD9C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orward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D8097" w14:textId="77777777" w:rsidR="00A327DF" w:rsidRPr="003C3C78" w:rsidRDefault="00A327DF" w:rsidP="00A327DF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CATTGGCACCCGCAATC</w:t>
            </w:r>
          </w:p>
        </w:tc>
      </w:tr>
      <w:tr w:rsidR="00A327DF" w:rsidRPr="003C3C78" w14:paraId="51FDAA6B" w14:textId="77777777" w:rsidTr="003C3C78">
        <w:trPr>
          <w:trHeight w:val="265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63FE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7ED67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B5200" w14:textId="77777777" w:rsidR="00A327DF" w:rsidRPr="003C3C78" w:rsidRDefault="00A327DF" w:rsidP="00A327DF">
            <w:pPr>
              <w:jc w:val="center"/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Times Roman" w:eastAsia="Times New Roman" w:hAnsi="Times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verse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58BB6" w14:textId="77777777" w:rsidR="00A327DF" w:rsidRPr="003C3C78" w:rsidRDefault="00A327DF" w:rsidP="00A327DF">
            <w:pPr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C3C78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AGGAACGAGAAGAGGCTTG</w:t>
            </w:r>
          </w:p>
        </w:tc>
      </w:tr>
    </w:tbl>
    <w:p w14:paraId="466DF6BF" w14:textId="77777777" w:rsidR="00A327DF" w:rsidRDefault="00A327DF" w:rsidP="003C3C78">
      <w:pPr>
        <w:jc w:val="center"/>
        <w:rPr>
          <w:rFonts w:ascii="Times New Roman" w:hAnsi="Times New Roman" w:cs="Times New Roman"/>
          <w:b/>
          <w:bCs/>
        </w:rPr>
      </w:pPr>
    </w:p>
    <w:p w14:paraId="7894A1B4" w14:textId="77777777" w:rsidR="00A327DF" w:rsidRDefault="00A327DF" w:rsidP="003C3C78">
      <w:pPr>
        <w:jc w:val="center"/>
        <w:rPr>
          <w:rFonts w:ascii="Times New Roman" w:hAnsi="Times New Roman" w:cs="Times New Roman"/>
          <w:b/>
          <w:bCs/>
        </w:rPr>
      </w:pPr>
    </w:p>
    <w:p w14:paraId="7CFDCCEA" w14:textId="3E9FE007" w:rsidR="003C3C78" w:rsidRDefault="003C3C78" w:rsidP="003C3C78">
      <w:pPr>
        <w:jc w:val="center"/>
        <w:rPr>
          <w:rFonts w:ascii="Times New Roman" w:hAnsi="Times New Roman" w:cs="Times New Roman"/>
        </w:rPr>
      </w:pPr>
      <w:r w:rsidRPr="003C3C78">
        <w:rPr>
          <w:rFonts w:ascii="Times New Roman" w:hAnsi="Times New Roman" w:cs="Times New Roman"/>
          <w:b/>
          <w:bCs/>
        </w:rPr>
        <w:t xml:space="preserve">Table </w:t>
      </w:r>
      <w:r w:rsidR="00C74C65">
        <w:rPr>
          <w:rFonts w:ascii="Times New Roman" w:hAnsi="Times New Roman" w:cs="Times New Roman"/>
          <w:b/>
          <w:bCs/>
        </w:rPr>
        <w:t>2</w:t>
      </w:r>
      <w:r w:rsidRPr="003C3C78">
        <w:rPr>
          <w:rFonts w:ascii="Times New Roman" w:hAnsi="Times New Roman" w:cs="Times New Roman"/>
          <w:b/>
          <w:bCs/>
        </w:rPr>
        <w:t xml:space="preserve">: </w:t>
      </w:r>
      <w:r w:rsidRPr="003C3C78">
        <w:rPr>
          <w:rFonts w:ascii="Times New Roman" w:hAnsi="Times New Roman" w:cs="Times New Roman"/>
        </w:rPr>
        <w:t>List of primers used in the study</w:t>
      </w:r>
    </w:p>
    <w:p w14:paraId="23841B1A" w14:textId="77777777" w:rsidR="00A327DF" w:rsidRDefault="00A327DF" w:rsidP="003C3C78">
      <w:pPr>
        <w:jc w:val="center"/>
        <w:rPr>
          <w:rFonts w:ascii="Times New Roman" w:hAnsi="Times New Roman" w:cs="Times New Roman"/>
          <w:b/>
          <w:bCs/>
        </w:rPr>
      </w:pPr>
    </w:p>
    <w:sectPr w:rsidR="00A327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Roman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C78"/>
    <w:rsid w:val="003C3C78"/>
    <w:rsid w:val="007770EA"/>
    <w:rsid w:val="00A327DF"/>
    <w:rsid w:val="00A84B09"/>
    <w:rsid w:val="00B90F62"/>
    <w:rsid w:val="00C74C65"/>
    <w:rsid w:val="00D13C5B"/>
    <w:rsid w:val="00FE5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56B254"/>
  <w15:chartTrackingRefBased/>
  <w15:docId w15:val="{8AACF2E8-BE75-4544-A2C4-B07FD2A5A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C3C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C3C78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332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4</Words>
  <Characters>1679</Characters>
  <Application>Microsoft Office Word</Application>
  <DocSecurity>0</DocSecurity>
  <Lines>13</Lines>
  <Paragraphs>3</Paragraphs>
  <ScaleCrop>false</ScaleCrop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ini Agrawal - 211700001</dc:creator>
  <cp:keywords/>
  <dc:description/>
  <cp:lastModifiedBy>Ragini Agrawal - 211700001</cp:lastModifiedBy>
  <cp:revision>2</cp:revision>
  <dcterms:created xsi:type="dcterms:W3CDTF">2025-05-05T06:36:00Z</dcterms:created>
  <dcterms:modified xsi:type="dcterms:W3CDTF">2025-05-05T06:36:00Z</dcterms:modified>
</cp:coreProperties>
</file>